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99D" w:rsidRDefault="00C4799D" w:rsidP="00C4799D"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13105F69" wp14:editId="7628FF6E">
            <wp:simplePos x="0" y="0"/>
            <wp:positionH relativeFrom="margin">
              <wp:posOffset>781050</wp:posOffset>
            </wp:positionH>
            <wp:positionV relativeFrom="paragraph">
              <wp:posOffset>0</wp:posOffset>
            </wp:positionV>
            <wp:extent cx="7239000" cy="4826000"/>
            <wp:effectExtent l="0" t="0" r="0" b="0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upplement passive pa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90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b/>
          <w:lang w:val="en-US"/>
        </w:rPr>
      </w:pPr>
    </w:p>
    <w:p w:rsidR="00C4799D" w:rsidRDefault="00C4799D" w:rsidP="00C4799D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Figure S4</w:t>
      </w:r>
      <w:r>
        <w:rPr>
          <w:lang w:val="en-US"/>
        </w:rPr>
        <w:t>. Distribution plots of ventilatory parameters in passive patients</w:t>
      </w:r>
      <w:r>
        <w:rPr>
          <w:rFonts w:cs="Arial"/>
          <w:lang w:val="en-US"/>
        </w:rPr>
        <w:t>, showing all measurements of every patient</w:t>
      </w:r>
      <w:r w:rsidRPr="004315C6">
        <w:rPr>
          <w:rFonts w:cs="Arial"/>
          <w:lang w:val="en-US"/>
        </w:rPr>
        <w:t>.</w:t>
      </w:r>
      <w:r>
        <w:rPr>
          <w:lang w:val="en-US"/>
        </w:rPr>
        <w:t xml:space="preserve"> </w:t>
      </w:r>
      <w:r w:rsidRPr="004315C6">
        <w:rPr>
          <w:rFonts w:cs="Arial"/>
          <w:szCs w:val="24"/>
          <w:lang w:val="en-US"/>
        </w:rPr>
        <w:t>Vertical dotted lines represent the median value with conventional ventilation. Horizontal dotted lines show the respective proportion of patients reaching each cutoff.</w:t>
      </w:r>
    </w:p>
    <w:p w:rsidR="004C0EA5" w:rsidRPr="00AE5938" w:rsidRDefault="004C0EA5" w:rsidP="00AE5938">
      <w:pPr>
        <w:rPr>
          <w:lang w:val="en-US"/>
        </w:rPr>
      </w:pPr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281E66"/>
    <w:rsid w:val="00331A02"/>
    <w:rsid w:val="003C6437"/>
    <w:rsid w:val="00484007"/>
    <w:rsid w:val="004C0EA5"/>
    <w:rsid w:val="006E7159"/>
    <w:rsid w:val="008F5E95"/>
    <w:rsid w:val="00A22F7A"/>
    <w:rsid w:val="00AE4CB5"/>
    <w:rsid w:val="00AE5938"/>
    <w:rsid w:val="00C4799D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43B5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331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2</cp:revision>
  <dcterms:created xsi:type="dcterms:W3CDTF">2024-04-29T06:58:00Z</dcterms:created>
  <dcterms:modified xsi:type="dcterms:W3CDTF">2024-04-29T06:58:00Z</dcterms:modified>
</cp:coreProperties>
</file>